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43A6BB" w14:textId="77777777" w:rsidR="005D4108" w:rsidRDefault="00547855">
      <w:pPr>
        <w:autoSpaceDE w:val="0"/>
        <w:autoSpaceDN w:val="0"/>
        <w:adjustRightInd w:val="0"/>
        <w:spacing w:line="360" w:lineRule="auto"/>
        <w:ind w:left="482" w:hangingChars="200" w:hanging="482"/>
        <w:rPr>
          <w:rFonts w:ascii="Times New Roman" w:hAnsi="Times New Roman" w:cs="Times New Roman"/>
          <w:b/>
          <w:bCs/>
          <w:color w:val="000000"/>
          <w:sz w:val="24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lang w:bidi="ar"/>
        </w:rPr>
        <w:t>Supplement data</w:t>
      </w:r>
    </w:p>
    <w:p w14:paraId="2B603411" w14:textId="77777777" w:rsidR="005D4108" w:rsidRDefault="005D4108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szCs w:val="21"/>
          <w:lang w:bidi="ar"/>
        </w:rPr>
      </w:pPr>
    </w:p>
    <w:p w14:paraId="24BA4BBD" w14:textId="77777777" w:rsidR="005D4108" w:rsidRDefault="00547855">
      <w:pPr>
        <w:jc w:val="center"/>
        <w:rPr>
          <w:rFonts w:ascii="Times New Roman" w:eastAsia="SimSun" w:hAnsi="Times New Roman" w:cs="Times New Roman"/>
          <w:b/>
          <w:color w:val="000000"/>
          <w:szCs w:val="21"/>
          <w:lang w:bidi="ar"/>
        </w:rPr>
      </w:pPr>
      <w:r>
        <w:rPr>
          <w:rFonts w:ascii="Times New Roman" w:eastAsia="SimSun" w:hAnsi="Times New Roman" w:cs="Times New Roman"/>
          <w:b/>
          <w:color w:val="000000"/>
          <w:szCs w:val="21"/>
          <w:lang w:bidi="ar"/>
        </w:rPr>
        <w:t>Table S1 GenBank accession numbers for phylogenetic analysis</w:t>
      </w:r>
    </w:p>
    <w:tbl>
      <w:tblPr>
        <w:tblpPr w:leftFromText="180" w:rightFromText="180" w:vertAnchor="text" w:horzAnchor="page" w:tblpXSpec="center" w:tblpY="735"/>
        <w:tblOverlap w:val="never"/>
        <w:tblW w:w="5132" w:type="pct"/>
        <w:jc w:val="center"/>
        <w:tblLook w:val="04A0" w:firstRow="1" w:lastRow="0" w:firstColumn="1" w:lastColumn="0" w:noHBand="0" w:noVBand="1"/>
      </w:tblPr>
      <w:tblGrid>
        <w:gridCol w:w="2029"/>
        <w:gridCol w:w="1420"/>
        <w:gridCol w:w="1229"/>
        <w:gridCol w:w="1062"/>
        <w:gridCol w:w="1404"/>
        <w:gridCol w:w="1229"/>
        <w:gridCol w:w="1062"/>
      </w:tblGrid>
      <w:tr w:rsidR="005D4108" w14:paraId="1D6363EE" w14:textId="77777777">
        <w:trPr>
          <w:trHeight w:val="311"/>
          <w:jc w:val="center"/>
        </w:trPr>
        <w:tc>
          <w:tcPr>
            <w:tcW w:w="116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9F86A2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ecies</w:t>
            </w:r>
          </w:p>
        </w:tc>
        <w:tc>
          <w:tcPr>
            <w:tcW w:w="7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0D217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b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 Accession No.</w:t>
            </w:r>
          </w:p>
        </w:tc>
        <w:tc>
          <w:tcPr>
            <w:tcW w:w="6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4CB025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ation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25B17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untry Code</w:t>
            </w:r>
          </w:p>
        </w:tc>
        <w:tc>
          <w:tcPr>
            <w:tcW w:w="7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0156D8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SU Accession No.</w:t>
            </w:r>
          </w:p>
        </w:tc>
        <w:tc>
          <w:tcPr>
            <w:tcW w:w="6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118C63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cation</w:t>
            </w:r>
          </w:p>
        </w:tc>
        <w:tc>
          <w:tcPr>
            <w:tcW w:w="55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E7804F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untry Code</w:t>
            </w:r>
          </w:p>
        </w:tc>
      </w:tr>
      <w:tr w:rsidR="005D4108" w14:paraId="179F0516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D600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Erythrotric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carnea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9B9B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0404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6A52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ap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C26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P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2991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Y61715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EF3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therland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EBAB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L</w:t>
            </w:r>
          </w:p>
        </w:tc>
      </w:tr>
      <w:tr w:rsidR="005D4108" w14:paraId="6BA2ACC5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2CC6C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243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0871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7CF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231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63A9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J8804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3610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ermany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EABD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</w:t>
            </w:r>
          </w:p>
        </w:tc>
      </w:tr>
      <w:tr w:rsidR="005D4108" w14:paraId="3924C9B6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E9B7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FDE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F66027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D5A6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6F2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967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F66031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70E2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w Zealan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D8B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Z</w:t>
            </w:r>
          </w:p>
        </w:tc>
      </w:tr>
      <w:tr w:rsidR="005D4108" w14:paraId="6E661743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B0DCD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D64A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F66027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AA20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8DB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818B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0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55B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relan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DC47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E</w:t>
            </w:r>
          </w:p>
        </w:tc>
      </w:tr>
      <w:tr w:rsidR="005D4108" w14:paraId="66B8A8F5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5AFA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A098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F66027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D532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C768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238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0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DF9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92D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B</w:t>
            </w:r>
          </w:p>
        </w:tc>
      </w:tr>
      <w:tr w:rsidR="005D4108" w14:paraId="7F7BE748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6B132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89E1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F66027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674E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dagasca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C9B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769F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1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059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7678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B</w:t>
            </w:r>
          </w:p>
        </w:tc>
      </w:tr>
      <w:tr w:rsidR="005D4108" w14:paraId="6D1F22DE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4A04E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6A09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1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B629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1713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09C8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A93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518A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11100FBE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98FF0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DC9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1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2E7C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4D8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14A3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3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A1A7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ap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54CC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P</w:t>
            </w:r>
          </w:p>
        </w:tc>
      </w:tr>
      <w:tr w:rsidR="005D4108" w14:paraId="37A2C130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8B980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364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3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CD06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50F7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EF35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N18879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92EF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i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C5B2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S</w:t>
            </w:r>
          </w:p>
        </w:tc>
      </w:tr>
      <w:tr w:rsidR="005D4108" w14:paraId="0C484F5A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A213B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9C99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4323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8B5E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re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09E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ACF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CD19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1F88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</w:tr>
      <w:tr w:rsidR="005D4108" w14:paraId="5018E9C3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8F04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Erythrotric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johnawestii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EA0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4323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CC949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ore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2DEF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B34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D313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6BC7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</w:tr>
      <w:tr w:rsidR="005D4108" w14:paraId="5D067F72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CB11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Erythrotric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foliiformis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26B4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9D41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B302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3D4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Q28084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C95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24AA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4C23F0D8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31A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Erythrotric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welwitschii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831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2F1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anc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A3D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F35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914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anc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1DB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</w:t>
            </w:r>
          </w:p>
        </w:tc>
      </w:tr>
      <w:tr w:rsidR="005D4108" w14:paraId="6A8DB9AC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5AC0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527C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3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E7B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anc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C487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3FA6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4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A3C1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anc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F8C1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</w:t>
            </w:r>
          </w:p>
        </w:tc>
      </w:tr>
      <w:tr w:rsidR="005D4108" w14:paraId="79C49DF6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8F697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E96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4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F97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anc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6583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4644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0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8716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71C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45692D3F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CD41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Erythrotrichia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.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040A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1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D348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46A5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7DB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1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2144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w Zealan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0C66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Z</w:t>
            </w:r>
          </w:p>
        </w:tc>
      </w:tr>
      <w:tr w:rsidR="005D4108" w14:paraId="09AEBA3A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9A812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A0B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1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0699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EA1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67AD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1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2B2D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New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ealan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2BE6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Z</w:t>
            </w:r>
          </w:p>
        </w:tc>
      </w:tr>
      <w:tr w:rsidR="005D4108" w14:paraId="2AF3D013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B09E1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6C92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349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E40A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03A9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1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3EB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w Zealan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1CD0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Z</w:t>
            </w:r>
          </w:p>
        </w:tc>
      </w:tr>
      <w:tr w:rsidR="005D4108" w14:paraId="726C80FD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241C4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E66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D979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E6A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4E0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1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E11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E2AC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25C5C709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628B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A596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53F6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259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034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1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0B1D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2C3F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23600395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15CFE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9430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C693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188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5AE7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1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2C05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349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3E2AF836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4199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559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2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32E8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C3B5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899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1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2BC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7D8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13CC383C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FF7E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6506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6574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F27E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B362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1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8DFC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D302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54964545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60BF9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60F7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2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B66E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614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B542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2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75B8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EB58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</w:t>
            </w:r>
          </w:p>
        </w:tc>
      </w:tr>
      <w:tr w:rsidR="005D4108" w14:paraId="729381BF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4A60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045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51A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meric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F2C0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S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985C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2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E13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w Zealan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C95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Z</w:t>
            </w:r>
          </w:p>
        </w:tc>
      </w:tr>
      <w:tr w:rsidR="005D4108" w14:paraId="44A5BA7A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5667D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984A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3D4B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w Caledon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36B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C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7991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JF292722 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A176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w Caledon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0756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C</w:t>
            </w:r>
          </w:p>
        </w:tc>
      </w:tr>
      <w:tr w:rsidR="005D4108" w14:paraId="6055D119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FB91B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1209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2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992D9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75C9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69A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2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4DA8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04E39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4D47276F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3979A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E1E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2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58D5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D291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D237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2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5EE6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800E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70787E28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0A9C9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636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2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490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6468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1FE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0B49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C0C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B</w:t>
            </w:r>
          </w:p>
        </w:tc>
      </w:tr>
      <w:tr w:rsidR="005D4108" w14:paraId="091D0837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CC0C3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BD8F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2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FA40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42C4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49A09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3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5FBC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therland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BC3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L</w:t>
            </w:r>
          </w:p>
        </w:tc>
      </w:tr>
      <w:tr w:rsidR="005D4108" w14:paraId="0B4A2BEF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E538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67AE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2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9B9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12B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7FF2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3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3AA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anc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2CE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</w:t>
            </w:r>
          </w:p>
        </w:tc>
      </w:tr>
      <w:tr w:rsidR="005D4108" w14:paraId="2950ACA6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42D44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617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3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C20C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BF1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8FFA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3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3F1D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dagasca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DF5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</w:t>
            </w:r>
          </w:p>
        </w:tc>
      </w:tr>
      <w:tr w:rsidR="005D4108" w14:paraId="643198C1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C12B5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6584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3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5BAA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6026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B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787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3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4826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dagasca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AC2D7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</w:t>
            </w:r>
          </w:p>
        </w:tc>
      </w:tr>
      <w:tr w:rsidR="005D4108" w14:paraId="7EE01AA7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E1E9F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92E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3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66DC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anc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E69C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C9BC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332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azi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5385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</w:t>
            </w:r>
          </w:p>
        </w:tc>
      </w:tr>
      <w:tr w:rsidR="005D4108" w14:paraId="3E00DBF4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B74D2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D9BB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3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A0D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therlands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2EC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L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901E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4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BAA2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ap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B77D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P</w:t>
            </w:r>
          </w:p>
        </w:tc>
      </w:tr>
      <w:tr w:rsidR="005D4108" w14:paraId="126E3D74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2F49C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EDDC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3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5A8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ance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D5D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R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CA2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4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642F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96D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60A12C35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836FA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D24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38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C2C1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dagascar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F00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G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300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4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F4CD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nited Kingdom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2F5E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B</w:t>
            </w:r>
          </w:p>
        </w:tc>
      </w:tr>
      <w:tr w:rsidR="005D4108" w14:paraId="7F66443A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9E66A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93F5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39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F7D0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uth African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BD3D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A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298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Q28085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8251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BA2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246E2C1D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4722A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69E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P491550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C3E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uwait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032E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W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EA4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Q28085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BDE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E0F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4487865A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F19D8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F4DF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8035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4BE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B47F9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Q280852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4C78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E54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7B259C41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FA32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01F4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D2C8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1E4C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108A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Q280853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4B2B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344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16F67160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856A2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69C8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6EAE9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EAA89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24F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Q28085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3A70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206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08C53A9D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82993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9AA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C157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3D3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834E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Q280855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1586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52B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5641C126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489E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95F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2D46A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BC79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5BB7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Q28085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56726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w Zealand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E902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Z</w:t>
            </w:r>
          </w:p>
        </w:tc>
      </w:tr>
      <w:tr w:rsidR="005D4108" w14:paraId="51C7343C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BBD53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EFEB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2F14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DE6DD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/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721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Q280857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CDD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stralia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0B3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U</w:t>
            </w:r>
          </w:p>
        </w:tc>
      </w:tr>
      <w:tr w:rsidR="005D4108" w14:paraId="0ED97ECA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BCF1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orphyrostrom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japonicum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58C43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44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C26D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B282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1CFB6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A5295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F353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D4108" w14:paraId="4F9B8D2F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1B15F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orphyrostromium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ligulatum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66E0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651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D5F4A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D7166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435E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JF292746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42B97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92FCD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5D4108" w14:paraId="63A4BF71" w14:textId="77777777">
        <w:trPr>
          <w:trHeight w:val="312"/>
          <w:jc w:val="center"/>
        </w:trPr>
        <w:tc>
          <w:tcPr>
            <w:tcW w:w="116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842961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hodochaete</w:t>
            </w:r>
            <w:proofErr w:type="spellEnd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ulchella</w:t>
            </w:r>
            <w:proofErr w:type="spellEnd"/>
          </w:p>
        </w:tc>
        <w:tc>
          <w:tcPr>
            <w:tcW w:w="73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23437E4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Y119777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85114DF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99A9058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9A057EE" w14:textId="77777777" w:rsidR="005D4108" w:rsidRDefault="00547855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F139462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75A4F1B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7E998C35" w14:textId="77777777" w:rsidR="005D4108" w:rsidRDefault="005D4108">
            <w:pPr>
              <w:jc w:val="center"/>
              <w:rPr>
                <w:rFonts w:ascii="Times New Roman" w:eastAsia="SimSun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14:paraId="42514B5C" w14:textId="77777777" w:rsidR="005D4108" w:rsidRDefault="005D4108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szCs w:val="21"/>
          <w:lang w:bidi="ar"/>
        </w:rPr>
      </w:pPr>
    </w:p>
    <w:p w14:paraId="43C4E52F" w14:textId="77777777" w:rsidR="005D4108" w:rsidRDefault="005D4108">
      <w:pPr>
        <w:spacing w:line="360" w:lineRule="auto"/>
        <w:jc w:val="center"/>
        <w:rPr>
          <w:rFonts w:ascii="Times New Roman" w:hAnsi="Times New Roman" w:cs="Times New Roman"/>
          <w:color w:val="000000"/>
          <w:szCs w:val="21"/>
        </w:rPr>
      </w:pPr>
    </w:p>
    <w:p w14:paraId="739910F7" w14:textId="77777777" w:rsidR="005D4108" w:rsidRDefault="005D4108">
      <w:pPr>
        <w:jc w:val="center"/>
        <w:rPr>
          <w:rFonts w:ascii="Times New Roman" w:eastAsia="SimSun" w:hAnsi="Times New Roman" w:cs="Times New Roman"/>
          <w:b/>
          <w:color w:val="000000"/>
          <w:szCs w:val="21"/>
          <w:lang w:bidi="ar"/>
        </w:rPr>
      </w:pPr>
    </w:p>
    <w:p w14:paraId="522CCC37" w14:textId="77777777" w:rsidR="005D4108" w:rsidRDefault="005D4108">
      <w:pPr>
        <w:jc w:val="center"/>
        <w:rPr>
          <w:rFonts w:ascii="Times New Roman" w:eastAsia="SimSun" w:hAnsi="Times New Roman" w:cs="Times New Roman"/>
          <w:b/>
          <w:color w:val="000000"/>
          <w:szCs w:val="21"/>
          <w:lang w:bidi="ar"/>
        </w:rPr>
      </w:pPr>
    </w:p>
    <w:p w14:paraId="1BA336D2" w14:textId="77777777" w:rsidR="005D4108" w:rsidRDefault="005D4108">
      <w:pPr>
        <w:spacing w:line="360" w:lineRule="auto"/>
        <w:jc w:val="center"/>
        <w:rPr>
          <w:rFonts w:ascii="Times New Roman" w:eastAsia="SimSun" w:hAnsi="Times New Roman" w:cs="Times New Roman"/>
          <w:b/>
          <w:color w:val="000000"/>
          <w:szCs w:val="21"/>
          <w:lang w:bidi="ar"/>
        </w:rPr>
      </w:pPr>
    </w:p>
    <w:p w14:paraId="5F7ACBC9" w14:textId="77777777" w:rsidR="005D4108" w:rsidRDefault="005D4108">
      <w:pPr>
        <w:spacing w:line="360" w:lineRule="auto"/>
        <w:rPr>
          <w:rFonts w:ascii="Times New Roman" w:hAnsi="Times New Roman" w:cs="Times New Roman"/>
        </w:rPr>
      </w:pPr>
    </w:p>
    <w:sectPr w:rsidR="005D410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D8A52" w14:textId="77777777" w:rsidR="00547855" w:rsidRDefault="00547855">
      <w:r>
        <w:separator/>
      </w:r>
    </w:p>
  </w:endnote>
  <w:endnote w:type="continuationSeparator" w:id="0">
    <w:p w14:paraId="11642C8C" w14:textId="77777777" w:rsidR="00547855" w:rsidRDefault="005478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631EDB" w14:textId="77777777" w:rsidR="005D4108" w:rsidRDefault="00547855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CA1738B" wp14:editId="18DA6B39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6" name="文本框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0E502760" w14:textId="77777777" w:rsidR="005D4108" w:rsidRDefault="0054785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CA1738B" id="_x0000_t202" coordsize="21600,21600" o:spt="202" path="m,l,21600r21600,l21600,xe">
              <v:stroke joinstyle="miter"/>
              <v:path gradientshapeok="t" o:connecttype="rect"/>
            </v:shapetype>
            <v:shape id="文本框 6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0E502760" w14:textId="77777777" w:rsidR="005D4108" w:rsidRDefault="0054785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DBD6CF" w14:textId="77777777" w:rsidR="00547855" w:rsidRDefault="00547855">
      <w:r>
        <w:separator/>
      </w:r>
    </w:p>
  </w:footnote>
  <w:footnote w:type="continuationSeparator" w:id="0">
    <w:p w14:paraId="28379AC1" w14:textId="77777777" w:rsidR="00547855" w:rsidRDefault="005478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CwsDS1MDQwtDQ3t7RU0lEKTi0uzszPAykwrAUAZsZvEywAAAA="/>
    <w:docVar w:name="commondata" w:val="eyJoZGlkIjoiYWNlZmU2OWU5MTg5NjZjMWYwOWU4NWY2ZmQ2NDgxOTUifQ=="/>
  </w:docVars>
  <w:rsids>
    <w:rsidRoot w:val="00783C20"/>
    <w:rsid w:val="001163DF"/>
    <w:rsid w:val="002E6A74"/>
    <w:rsid w:val="00347533"/>
    <w:rsid w:val="00547855"/>
    <w:rsid w:val="005D4108"/>
    <w:rsid w:val="0072059A"/>
    <w:rsid w:val="00783C20"/>
    <w:rsid w:val="0096630B"/>
    <w:rsid w:val="00A52BBB"/>
    <w:rsid w:val="00D743B5"/>
    <w:rsid w:val="00E92194"/>
    <w:rsid w:val="014D5D2A"/>
    <w:rsid w:val="017C725A"/>
    <w:rsid w:val="01A12D2F"/>
    <w:rsid w:val="01D628BE"/>
    <w:rsid w:val="02511F45"/>
    <w:rsid w:val="041776A1"/>
    <w:rsid w:val="04442A42"/>
    <w:rsid w:val="056A57F8"/>
    <w:rsid w:val="056D6769"/>
    <w:rsid w:val="05704DD8"/>
    <w:rsid w:val="05AF3B52"/>
    <w:rsid w:val="067805DD"/>
    <w:rsid w:val="076D71C6"/>
    <w:rsid w:val="07A1571D"/>
    <w:rsid w:val="07B46482"/>
    <w:rsid w:val="07BD6D6B"/>
    <w:rsid w:val="08354C18"/>
    <w:rsid w:val="08D82CD7"/>
    <w:rsid w:val="08E8476B"/>
    <w:rsid w:val="09442803"/>
    <w:rsid w:val="09483BA4"/>
    <w:rsid w:val="099C6974"/>
    <w:rsid w:val="09B5725D"/>
    <w:rsid w:val="0B077F8D"/>
    <w:rsid w:val="0B277D49"/>
    <w:rsid w:val="0B3C23E6"/>
    <w:rsid w:val="0C820D4D"/>
    <w:rsid w:val="0D54529A"/>
    <w:rsid w:val="0D9C18E5"/>
    <w:rsid w:val="0E5871F1"/>
    <w:rsid w:val="0EFF599D"/>
    <w:rsid w:val="0F0512AF"/>
    <w:rsid w:val="0FB6788B"/>
    <w:rsid w:val="0FF85E64"/>
    <w:rsid w:val="100C6A38"/>
    <w:rsid w:val="10815E87"/>
    <w:rsid w:val="10D64689"/>
    <w:rsid w:val="119D6F55"/>
    <w:rsid w:val="11FC53F8"/>
    <w:rsid w:val="12095F56"/>
    <w:rsid w:val="12555434"/>
    <w:rsid w:val="12CE4099"/>
    <w:rsid w:val="13196595"/>
    <w:rsid w:val="13272F7A"/>
    <w:rsid w:val="13F41C12"/>
    <w:rsid w:val="141B4D6B"/>
    <w:rsid w:val="15146242"/>
    <w:rsid w:val="153B4BD0"/>
    <w:rsid w:val="15DB2014"/>
    <w:rsid w:val="15EF45D9"/>
    <w:rsid w:val="16340E6B"/>
    <w:rsid w:val="16EF3C64"/>
    <w:rsid w:val="1733712E"/>
    <w:rsid w:val="178C784F"/>
    <w:rsid w:val="17BE19D3"/>
    <w:rsid w:val="17F928B1"/>
    <w:rsid w:val="181D6466"/>
    <w:rsid w:val="182671BA"/>
    <w:rsid w:val="18A64D74"/>
    <w:rsid w:val="1A273A77"/>
    <w:rsid w:val="1A992D10"/>
    <w:rsid w:val="1D033CE9"/>
    <w:rsid w:val="1D0E6C37"/>
    <w:rsid w:val="1E506F8D"/>
    <w:rsid w:val="1E827A99"/>
    <w:rsid w:val="1E910C6F"/>
    <w:rsid w:val="1ECF75F2"/>
    <w:rsid w:val="1FCE423A"/>
    <w:rsid w:val="21EC10BA"/>
    <w:rsid w:val="224F6049"/>
    <w:rsid w:val="22817F12"/>
    <w:rsid w:val="22B208B4"/>
    <w:rsid w:val="22D42A86"/>
    <w:rsid w:val="23162674"/>
    <w:rsid w:val="23235A92"/>
    <w:rsid w:val="240510B5"/>
    <w:rsid w:val="241E644D"/>
    <w:rsid w:val="246B1B1D"/>
    <w:rsid w:val="24F904EE"/>
    <w:rsid w:val="263F0183"/>
    <w:rsid w:val="27123D28"/>
    <w:rsid w:val="2725687E"/>
    <w:rsid w:val="27502CF5"/>
    <w:rsid w:val="279462AC"/>
    <w:rsid w:val="279A7D67"/>
    <w:rsid w:val="284B0E9E"/>
    <w:rsid w:val="287A6615"/>
    <w:rsid w:val="287E24F2"/>
    <w:rsid w:val="28C624E9"/>
    <w:rsid w:val="29B11398"/>
    <w:rsid w:val="2AAF37FB"/>
    <w:rsid w:val="2AB47391"/>
    <w:rsid w:val="2ADF43EA"/>
    <w:rsid w:val="2B4948EF"/>
    <w:rsid w:val="2BF03531"/>
    <w:rsid w:val="2C2129DC"/>
    <w:rsid w:val="2C2C11A9"/>
    <w:rsid w:val="2C8546E9"/>
    <w:rsid w:val="2D087520"/>
    <w:rsid w:val="2D236231"/>
    <w:rsid w:val="2D833D19"/>
    <w:rsid w:val="2E0A4672"/>
    <w:rsid w:val="2E1344C7"/>
    <w:rsid w:val="2E8E410E"/>
    <w:rsid w:val="2F2251D8"/>
    <w:rsid w:val="2F415705"/>
    <w:rsid w:val="2FE14EE6"/>
    <w:rsid w:val="30607C21"/>
    <w:rsid w:val="316C3231"/>
    <w:rsid w:val="31BB2DB3"/>
    <w:rsid w:val="31E27428"/>
    <w:rsid w:val="323D4BED"/>
    <w:rsid w:val="3288400E"/>
    <w:rsid w:val="32AA5109"/>
    <w:rsid w:val="338737CD"/>
    <w:rsid w:val="339D54C5"/>
    <w:rsid w:val="33AD318F"/>
    <w:rsid w:val="33D91C17"/>
    <w:rsid w:val="33F86541"/>
    <w:rsid w:val="34126ED7"/>
    <w:rsid w:val="35814314"/>
    <w:rsid w:val="358F6D5E"/>
    <w:rsid w:val="361025FF"/>
    <w:rsid w:val="366569C0"/>
    <w:rsid w:val="36733C31"/>
    <w:rsid w:val="36BC13F6"/>
    <w:rsid w:val="37154DFA"/>
    <w:rsid w:val="385563A0"/>
    <w:rsid w:val="388636DA"/>
    <w:rsid w:val="389B637F"/>
    <w:rsid w:val="39371DB1"/>
    <w:rsid w:val="393F4252"/>
    <w:rsid w:val="394C2E8B"/>
    <w:rsid w:val="395E025A"/>
    <w:rsid w:val="39982653"/>
    <w:rsid w:val="3A103065"/>
    <w:rsid w:val="3A7D6B2B"/>
    <w:rsid w:val="3AD11AB3"/>
    <w:rsid w:val="3AD46C94"/>
    <w:rsid w:val="3AD94D90"/>
    <w:rsid w:val="3AEC66D3"/>
    <w:rsid w:val="3B756864"/>
    <w:rsid w:val="3BA96F9F"/>
    <w:rsid w:val="3BE3594F"/>
    <w:rsid w:val="3BEB67BA"/>
    <w:rsid w:val="3C2C7C83"/>
    <w:rsid w:val="3D1D4D29"/>
    <w:rsid w:val="3DA9265A"/>
    <w:rsid w:val="3DEB0EC4"/>
    <w:rsid w:val="3E1322E5"/>
    <w:rsid w:val="3E2379A3"/>
    <w:rsid w:val="3E412892"/>
    <w:rsid w:val="3EB16C4B"/>
    <w:rsid w:val="3EDC080D"/>
    <w:rsid w:val="40284A6F"/>
    <w:rsid w:val="40880C4C"/>
    <w:rsid w:val="40BF01CC"/>
    <w:rsid w:val="411E6F87"/>
    <w:rsid w:val="416666BA"/>
    <w:rsid w:val="41FE12F4"/>
    <w:rsid w:val="421641EF"/>
    <w:rsid w:val="42B1178A"/>
    <w:rsid w:val="42DB7916"/>
    <w:rsid w:val="42F2650F"/>
    <w:rsid w:val="4300749D"/>
    <w:rsid w:val="432B1D63"/>
    <w:rsid w:val="43606B68"/>
    <w:rsid w:val="43F862B0"/>
    <w:rsid w:val="442E1B0B"/>
    <w:rsid w:val="44394B89"/>
    <w:rsid w:val="44777ED7"/>
    <w:rsid w:val="44C26C0B"/>
    <w:rsid w:val="44C55974"/>
    <w:rsid w:val="44F85C75"/>
    <w:rsid w:val="450C5089"/>
    <w:rsid w:val="45DB35CC"/>
    <w:rsid w:val="475A49C5"/>
    <w:rsid w:val="48687777"/>
    <w:rsid w:val="491868E5"/>
    <w:rsid w:val="495B71FC"/>
    <w:rsid w:val="49920446"/>
    <w:rsid w:val="49A27F6E"/>
    <w:rsid w:val="49B43922"/>
    <w:rsid w:val="49F859F1"/>
    <w:rsid w:val="4A642862"/>
    <w:rsid w:val="4B247E30"/>
    <w:rsid w:val="4B457637"/>
    <w:rsid w:val="4B85579D"/>
    <w:rsid w:val="4BD50ABE"/>
    <w:rsid w:val="4C0D3812"/>
    <w:rsid w:val="4C0D5853"/>
    <w:rsid w:val="4C1534A3"/>
    <w:rsid w:val="4CE356B2"/>
    <w:rsid w:val="4D270C24"/>
    <w:rsid w:val="4D3D2DBF"/>
    <w:rsid w:val="4DE65204"/>
    <w:rsid w:val="4E3335CA"/>
    <w:rsid w:val="4E8A2033"/>
    <w:rsid w:val="4EEE07F7"/>
    <w:rsid w:val="50613B4D"/>
    <w:rsid w:val="50C23D07"/>
    <w:rsid w:val="518E3BE9"/>
    <w:rsid w:val="51AC3662"/>
    <w:rsid w:val="522D3DE4"/>
    <w:rsid w:val="52D92041"/>
    <w:rsid w:val="52EE5F70"/>
    <w:rsid w:val="53446C55"/>
    <w:rsid w:val="53682217"/>
    <w:rsid w:val="5401612A"/>
    <w:rsid w:val="543F31FD"/>
    <w:rsid w:val="54A34CBB"/>
    <w:rsid w:val="54BC6791"/>
    <w:rsid w:val="55087B46"/>
    <w:rsid w:val="55B471BE"/>
    <w:rsid w:val="55EA33B8"/>
    <w:rsid w:val="55ED35C7"/>
    <w:rsid w:val="5613575D"/>
    <w:rsid w:val="562853C7"/>
    <w:rsid w:val="566521F1"/>
    <w:rsid w:val="57FD3876"/>
    <w:rsid w:val="58023040"/>
    <w:rsid w:val="586D67E5"/>
    <w:rsid w:val="5938786E"/>
    <w:rsid w:val="59615AB0"/>
    <w:rsid w:val="596655D3"/>
    <w:rsid w:val="599E554F"/>
    <w:rsid w:val="59BE0DE3"/>
    <w:rsid w:val="5A181CDE"/>
    <w:rsid w:val="5A5359CF"/>
    <w:rsid w:val="5AB006E9"/>
    <w:rsid w:val="5ADF1E4F"/>
    <w:rsid w:val="5B1B09CD"/>
    <w:rsid w:val="5B5B7822"/>
    <w:rsid w:val="5B9D2417"/>
    <w:rsid w:val="5BCC67E6"/>
    <w:rsid w:val="5BF82E59"/>
    <w:rsid w:val="5C1473E0"/>
    <w:rsid w:val="5C643EC4"/>
    <w:rsid w:val="5CAC7619"/>
    <w:rsid w:val="5CB50403"/>
    <w:rsid w:val="5D1255E0"/>
    <w:rsid w:val="5D436CFF"/>
    <w:rsid w:val="5D896F5C"/>
    <w:rsid w:val="5E481F52"/>
    <w:rsid w:val="5E591FBA"/>
    <w:rsid w:val="5E9B16F3"/>
    <w:rsid w:val="5EF72CE8"/>
    <w:rsid w:val="5F8D4351"/>
    <w:rsid w:val="5FEA0AF7"/>
    <w:rsid w:val="5FFD646A"/>
    <w:rsid w:val="60063D8D"/>
    <w:rsid w:val="60BA798A"/>
    <w:rsid w:val="61A44341"/>
    <w:rsid w:val="61BF1331"/>
    <w:rsid w:val="62DC2C63"/>
    <w:rsid w:val="6377655C"/>
    <w:rsid w:val="63D57AD2"/>
    <w:rsid w:val="63F55D49"/>
    <w:rsid w:val="64226524"/>
    <w:rsid w:val="648F3BB6"/>
    <w:rsid w:val="67515045"/>
    <w:rsid w:val="678B5ADD"/>
    <w:rsid w:val="67AA5CD9"/>
    <w:rsid w:val="680829ED"/>
    <w:rsid w:val="683865D5"/>
    <w:rsid w:val="686F14F1"/>
    <w:rsid w:val="68AB0C88"/>
    <w:rsid w:val="68BE363F"/>
    <w:rsid w:val="68EA74FF"/>
    <w:rsid w:val="68F53B86"/>
    <w:rsid w:val="69320FA7"/>
    <w:rsid w:val="693565E5"/>
    <w:rsid w:val="69B220A1"/>
    <w:rsid w:val="6A2E4F66"/>
    <w:rsid w:val="6AEF0420"/>
    <w:rsid w:val="6BEE6316"/>
    <w:rsid w:val="6C7517D5"/>
    <w:rsid w:val="6C964D8A"/>
    <w:rsid w:val="6D833767"/>
    <w:rsid w:val="6E072D83"/>
    <w:rsid w:val="6E234CF5"/>
    <w:rsid w:val="6E52633F"/>
    <w:rsid w:val="6EC07030"/>
    <w:rsid w:val="6F410095"/>
    <w:rsid w:val="6FBB39A3"/>
    <w:rsid w:val="7235454C"/>
    <w:rsid w:val="726B1222"/>
    <w:rsid w:val="72B257CB"/>
    <w:rsid w:val="73393941"/>
    <w:rsid w:val="733E3523"/>
    <w:rsid w:val="73B41885"/>
    <w:rsid w:val="73CD30B4"/>
    <w:rsid w:val="74216209"/>
    <w:rsid w:val="744F6DB0"/>
    <w:rsid w:val="74784559"/>
    <w:rsid w:val="74BA79E3"/>
    <w:rsid w:val="74E234E5"/>
    <w:rsid w:val="75AA6994"/>
    <w:rsid w:val="75D91027"/>
    <w:rsid w:val="75E023B5"/>
    <w:rsid w:val="76F4484E"/>
    <w:rsid w:val="774D6D94"/>
    <w:rsid w:val="77942609"/>
    <w:rsid w:val="779571D0"/>
    <w:rsid w:val="77BC7D69"/>
    <w:rsid w:val="77F4039A"/>
    <w:rsid w:val="782C1CAF"/>
    <w:rsid w:val="782E75A2"/>
    <w:rsid w:val="789C0DC2"/>
    <w:rsid w:val="78CC075A"/>
    <w:rsid w:val="79077C59"/>
    <w:rsid w:val="7A1524D6"/>
    <w:rsid w:val="7A70182E"/>
    <w:rsid w:val="7ABE0852"/>
    <w:rsid w:val="7ACA53E2"/>
    <w:rsid w:val="7B13521E"/>
    <w:rsid w:val="7B355E55"/>
    <w:rsid w:val="7B945BE0"/>
    <w:rsid w:val="7BB73313"/>
    <w:rsid w:val="7BC92E51"/>
    <w:rsid w:val="7BFD0A7F"/>
    <w:rsid w:val="7CA86455"/>
    <w:rsid w:val="7CB83BBF"/>
    <w:rsid w:val="7D0253E3"/>
    <w:rsid w:val="7D4A560B"/>
    <w:rsid w:val="7D692C90"/>
    <w:rsid w:val="7D74288F"/>
    <w:rsid w:val="7DA05D96"/>
    <w:rsid w:val="7DC06949"/>
    <w:rsid w:val="7DEB5D9B"/>
    <w:rsid w:val="7E426C63"/>
    <w:rsid w:val="7E863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4C7541"/>
  <w15:docId w15:val="{CB075F05-AEC5-4069-B321-EE0C157A0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1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</dc:creator>
  <cp:lastModifiedBy>Zdravka Zorkova</cp:lastModifiedBy>
  <cp:revision>2</cp:revision>
  <dcterms:created xsi:type="dcterms:W3CDTF">2025-04-23T13:12:00Z</dcterms:created>
  <dcterms:modified xsi:type="dcterms:W3CDTF">2025-04-23T13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98D331DADABE46DB9C6448F5233636A4_12</vt:lpwstr>
  </property>
  <property fmtid="{D5CDD505-2E9C-101B-9397-08002B2CF9AE}" pid="4" name="KSOTemplateDocerSaveRecord">
    <vt:lpwstr>eyJoZGlkIjoiYWNlZmU2OWU5MTg5NjZjMWYwOWU4NWY2ZmQ2NDgxOTUiLCJ1c2VySWQiOiIyMDQzMDc5MzcifQ==</vt:lpwstr>
  </property>
</Properties>
</file>